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85144" w14:textId="77777777" w:rsidR="00600478" w:rsidRPr="00600478" w:rsidRDefault="00600478" w:rsidP="00600478">
      <w:pPr>
        <w:spacing w:beforeLines="50" w:before="156" w:line="360" w:lineRule="auto"/>
        <w:jc w:val="left"/>
        <w:rPr>
          <w:rFonts w:ascii="Times New Roman" w:hAnsi="Times New Roman" w:cs="Times New Roman"/>
          <w:szCs w:val="21"/>
        </w:rPr>
      </w:pPr>
      <w:r w:rsidRPr="00600478">
        <w:rPr>
          <w:rFonts w:ascii="Times New Roman" w:hAnsi="Times New Roman" w:cs="Times New Roman"/>
          <w:color w:val="231F20"/>
          <w:szCs w:val="21"/>
        </w:rPr>
        <w:t xml:space="preserve">Table </w:t>
      </w:r>
      <w:r w:rsidRPr="00600478">
        <w:rPr>
          <w:rFonts w:ascii="Times New Roman" w:hAnsi="Times New Roman" w:cs="Times New Roman" w:hint="eastAsia"/>
          <w:color w:val="231F20"/>
          <w:szCs w:val="21"/>
        </w:rPr>
        <w:t>S</w:t>
      </w:r>
      <w:r w:rsidRPr="00600478">
        <w:rPr>
          <w:rFonts w:ascii="Times New Roman" w:hAnsi="Times New Roman" w:cs="Times New Roman"/>
          <w:color w:val="231F20"/>
          <w:szCs w:val="21"/>
        </w:rPr>
        <w:t>1 Primers used in the study</w:t>
      </w:r>
    </w:p>
    <w:tbl>
      <w:tblPr>
        <w:tblW w:w="6466" w:type="dxa"/>
        <w:tblLook w:val="04A0" w:firstRow="1" w:lastRow="0" w:firstColumn="1" w:lastColumn="0" w:noHBand="0" w:noVBand="1"/>
      </w:tblPr>
      <w:tblGrid>
        <w:gridCol w:w="1717"/>
        <w:gridCol w:w="6476"/>
      </w:tblGrid>
      <w:tr w:rsidR="00600478" w:rsidRPr="00B65986" w14:paraId="6AADA89A" w14:textId="77777777" w:rsidTr="00A874A1">
        <w:trPr>
          <w:trHeight w:val="257"/>
        </w:trPr>
        <w:tc>
          <w:tcPr>
            <w:tcW w:w="15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827466" w14:textId="77777777" w:rsidR="00600478" w:rsidRPr="00B65986" w:rsidRDefault="00600478" w:rsidP="00A874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49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B8269A" w14:textId="414AF825" w:rsidR="00600478" w:rsidRPr="00B65986" w:rsidRDefault="00600478" w:rsidP="00A874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quence (5</w:t>
            </w:r>
            <w:r w:rsidR="00BD0B6F" w:rsidRPr="00B65986">
              <w:rPr>
                <w:rFonts w:ascii="Times New Roman" w:hAnsi="Times New Roman"/>
                <w:color w:val="000000"/>
                <w:sz w:val="18"/>
                <w:szCs w:val="18"/>
              </w:rPr>
              <w:t>'</w:t>
            </w:r>
            <w:r w:rsidRPr="00B659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</w:t>
            </w:r>
            <w:r w:rsidR="00BD0B6F" w:rsidRPr="00B65986">
              <w:rPr>
                <w:rFonts w:ascii="Times New Roman" w:hAnsi="Times New Roman"/>
                <w:color w:val="000000"/>
                <w:sz w:val="18"/>
                <w:szCs w:val="18"/>
              </w:rPr>
              <w:t>'</w:t>
            </w:r>
            <w:r w:rsidRPr="00B659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00478" w:rsidRPr="00B65986" w14:paraId="0CA1BA9F" w14:textId="77777777" w:rsidTr="00A874A1">
        <w:trPr>
          <w:trHeight w:val="24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00CD" w14:textId="02D6B8AA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cI</w:t>
            </w:r>
            <w:proofErr w:type="spellEnd"/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D7EAF" w14:textId="77777777" w:rsidR="00600478" w:rsidRPr="00B65986" w:rsidRDefault="00600478" w:rsidP="00A874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TTACAATGATGCGTTTCG</w:t>
            </w:r>
          </w:p>
        </w:tc>
      </w:tr>
      <w:tr w:rsidR="00600478" w:rsidRPr="00B65986" w14:paraId="660A8755" w14:textId="77777777" w:rsidTr="00A874A1">
        <w:trPr>
          <w:trHeight w:val="24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11E55" w14:textId="43634F17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12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9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58209" w14:textId="77777777" w:rsidR="00600478" w:rsidRPr="00B65986" w:rsidRDefault="00600478" w:rsidP="00A874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CCTCTTTGACAAAATTGG</w:t>
            </w:r>
          </w:p>
        </w:tc>
      </w:tr>
      <w:tr w:rsidR="00600478" w:rsidRPr="00B65986" w14:paraId="284F4E02" w14:textId="77777777" w:rsidTr="00A874A1">
        <w:trPr>
          <w:trHeight w:val="40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6AFA8" w14:textId="2EFE2BF9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12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9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D8976" w14:textId="77777777" w:rsidR="00600478" w:rsidRPr="00B65986" w:rsidRDefault="00600478" w:rsidP="00A874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ATTTTGTCAAAGAGGCTT</w:t>
            </w:r>
          </w:p>
        </w:tc>
      </w:tr>
      <w:tr w:rsidR="00600478" w:rsidRPr="00B65986" w14:paraId="29CF68F3" w14:textId="77777777" w:rsidTr="00A874A1">
        <w:trPr>
          <w:trHeight w:val="40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069EA" w14:textId="207B5219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12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2</w:t>
            </w:r>
            <w:r w:rsidR="006F1A11" w:rsidRPr="00B659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BD88D" w14:textId="77777777" w:rsidR="00600478" w:rsidRPr="00B65986" w:rsidRDefault="00600478" w:rsidP="00A874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TACCGCATCATGGATAAAG</w:t>
            </w:r>
          </w:p>
        </w:tc>
      </w:tr>
      <w:tr w:rsidR="00600478" w:rsidRPr="00B65986" w14:paraId="1210AF8B" w14:textId="77777777" w:rsidTr="00A874A1">
        <w:trPr>
          <w:trHeight w:val="40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9EFF2" w14:textId="1AC15895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12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2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6DD32" w14:textId="77777777" w:rsidR="00600478" w:rsidRPr="00B65986" w:rsidRDefault="00600478" w:rsidP="00A874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ATCCATGATGCGGTACATT</w:t>
            </w:r>
          </w:p>
        </w:tc>
      </w:tr>
      <w:tr w:rsidR="00600478" w:rsidRPr="00B65986" w14:paraId="6DF0EFF4" w14:textId="77777777" w:rsidTr="00A874A1">
        <w:trPr>
          <w:trHeight w:val="40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B1BF3" w14:textId="2B9363B7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12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443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BF274" w14:textId="77777777" w:rsidR="00600478" w:rsidRPr="00B65986" w:rsidRDefault="00600478" w:rsidP="00A874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CAGCATCAGACTTCGTTGT</w:t>
            </w:r>
          </w:p>
        </w:tc>
      </w:tr>
      <w:tr w:rsidR="00600478" w:rsidRPr="00B65986" w14:paraId="2CF4A79B" w14:textId="77777777" w:rsidTr="00A874A1">
        <w:trPr>
          <w:trHeight w:val="40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25D1A" w14:textId="794EAE9C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12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443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A89C8" w14:textId="77777777" w:rsidR="00600478" w:rsidRPr="00B65986" w:rsidRDefault="00600478" w:rsidP="00A874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AACGAAGTCTGATGCTGCG</w:t>
            </w:r>
          </w:p>
        </w:tc>
      </w:tr>
      <w:tr w:rsidR="00600478" w:rsidRPr="00B65986" w14:paraId="6413C4AC" w14:textId="77777777" w:rsidTr="00A874A1">
        <w:trPr>
          <w:trHeight w:val="24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B901" w14:textId="297592F7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uI</w:t>
            </w:r>
            <w:proofErr w:type="spellEnd"/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C3115" w14:textId="77777777" w:rsidR="00600478" w:rsidRPr="00B65986" w:rsidRDefault="00600478" w:rsidP="00A874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CGCCGGACGACAAAC</w:t>
            </w:r>
          </w:p>
        </w:tc>
      </w:tr>
      <w:tr w:rsidR="00600478" w:rsidRPr="00B65986" w14:paraId="123564DC" w14:textId="77777777" w:rsidTr="00A874A1">
        <w:trPr>
          <w:trHeight w:val="24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CF6B7" w14:textId="016D370B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5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9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AA77" w14:textId="77777777" w:rsidR="00600478" w:rsidRPr="00B65986" w:rsidRDefault="00600478" w:rsidP="00A874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AAAGCCTCTTTAACAAAATTGG</w:t>
            </w:r>
          </w:p>
        </w:tc>
      </w:tr>
      <w:tr w:rsidR="00600478" w:rsidRPr="00B65986" w14:paraId="61CD6FE6" w14:textId="77777777" w:rsidTr="00A874A1">
        <w:trPr>
          <w:trHeight w:val="24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B064B" w14:textId="6BD91A23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5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9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D31D5" w14:textId="77777777" w:rsidR="00600478" w:rsidRPr="00B65986" w:rsidRDefault="00600478" w:rsidP="00A874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ATTTTGTTAAAGAGGCTT</w:t>
            </w:r>
          </w:p>
        </w:tc>
      </w:tr>
      <w:tr w:rsidR="00600478" w:rsidRPr="00B65986" w14:paraId="170D59D4" w14:textId="77777777" w:rsidTr="00A874A1">
        <w:trPr>
          <w:trHeight w:val="40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BB40" w14:textId="07A6E1AA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5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2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E40EB" w14:textId="77777777" w:rsidR="00600478" w:rsidRPr="00B65986" w:rsidRDefault="00600478" w:rsidP="00A874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TGTACCGCGTCATGGAAAAAG</w:t>
            </w:r>
          </w:p>
        </w:tc>
      </w:tr>
      <w:tr w:rsidR="00600478" w:rsidRPr="00B65986" w14:paraId="23AC08FA" w14:textId="77777777" w:rsidTr="00A874A1">
        <w:trPr>
          <w:trHeight w:val="40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E76A" w14:textId="3F5E40A5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5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2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BFB2" w14:textId="77777777" w:rsidR="00600478" w:rsidRPr="00B65986" w:rsidRDefault="00600478" w:rsidP="00A874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TTCCATGACGCGGTACATTCG</w:t>
            </w:r>
          </w:p>
        </w:tc>
      </w:tr>
      <w:tr w:rsidR="00600478" w:rsidRPr="00B65986" w14:paraId="2FC2922C" w14:textId="77777777" w:rsidTr="00A874A1">
        <w:trPr>
          <w:trHeight w:val="40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1154C" w14:textId="695D67A6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5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443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BA1B" w14:textId="77777777" w:rsidR="00600478" w:rsidRPr="00B65986" w:rsidRDefault="00600478" w:rsidP="00A874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CAGCATCAAACTTCGTTGT</w:t>
            </w:r>
          </w:p>
        </w:tc>
      </w:tr>
      <w:tr w:rsidR="00600478" w:rsidRPr="00B65986" w14:paraId="16129384" w14:textId="77777777" w:rsidTr="00A874A1">
        <w:trPr>
          <w:trHeight w:val="40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E7F45" w14:textId="351B6B17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5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443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55960" w14:textId="77777777" w:rsidR="00600478" w:rsidRPr="00B65986" w:rsidRDefault="00600478" w:rsidP="00A874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AACGAAGTTTGATGCTGCG</w:t>
            </w:r>
          </w:p>
        </w:tc>
      </w:tr>
      <w:tr w:rsidR="00600478" w:rsidRPr="00B65986" w14:paraId="435D910A" w14:textId="77777777" w:rsidTr="00A874A1">
        <w:trPr>
          <w:trHeight w:val="40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E80C" w14:textId="5F2871A0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12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2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FFDF0" w14:textId="77777777" w:rsidR="00600478" w:rsidRPr="00B65986" w:rsidRDefault="00600478" w:rsidP="00A874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TGTACCGCATGGATAAAG</w:t>
            </w:r>
          </w:p>
        </w:tc>
      </w:tr>
      <w:tr w:rsidR="00600478" w:rsidRPr="00B65986" w14:paraId="7DC4C31C" w14:textId="77777777" w:rsidTr="00A874A1">
        <w:trPr>
          <w:trHeight w:val="40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216F4" w14:textId="0804327D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12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2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790A4" w14:textId="77777777" w:rsidR="00600478" w:rsidRPr="00B65986" w:rsidRDefault="00600478" w:rsidP="00A874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TTATCCATGCGGTACATT</w:t>
            </w:r>
          </w:p>
        </w:tc>
      </w:tr>
      <w:tr w:rsidR="00600478" w:rsidRPr="00B65986" w14:paraId="1CDF15D8" w14:textId="77777777" w:rsidTr="00A874A1">
        <w:trPr>
          <w:trHeight w:val="40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DF9B8" w14:textId="08B7EB2D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12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44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1B4B9" w14:textId="77777777" w:rsidR="00600478" w:rsidRPr="00B65986" w:rsidRDefault="00600478" w:rsidP="00A874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CAGCATCATTCGTTGTCC</w:t>
            </w:r>
          </w:p>
        </w:tc>
      </w:tr>
      <w:tr w:rsidR="00600478" w:rsidRPr="00B65986" w14:paraId="684DE555" w14:textId="77777777" w:rsidTr="00A874A1">
        <w:trPr>
          <w:trHeight w:val="244"/>
        </w:trPr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55CF6B" w14:textId="492FED88" w:rsidR="00600478" w:rsidRPr="00B65986" w:rsidRDefault="00600478" w:rsidP="00A874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12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443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030E71" w14:textId="77777777" w:rsidR="00600478" w:rsidRPr="00B65986" w:rsidRDefault="00600478" w:rsidP="00A874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CAACGAATGATGCTGCG</w:t>
            </w:r>
          </w:p>
        </w:tc>
      </w:tr>
      <w:tr w:rsidR="00600478" w:rsidRPr="00B65986" w14:paraId="3763A77E" w14:textId="77777777" w:rsidTr="00A874A1">
        <w:trPr>
          <w:trHeight w:val="459"/>
        </w:trPr>
        <w:tc>
          <w:tcPr>
            <w:tcW w:w="1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63D762" w14:textId="013A0843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12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4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ep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9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4A747E" w14:textId="77777777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CATCATTTTGGCAAAGAATTCGCCACCATGGCTGCGTCCTTTCTTTTC</w:t>
            </w:r>
          </w:p>
        </w:tc>
      </w:tr>
      <w:tr w:rsidR="00600478" w:rsidRPr="00B65986" w14:paraId="75F399CB" w14:textId="77777777" w:rsidTr="00A874A1">
        <w:trPr>
          <w:trHeight w:val="416"/>
        </w:trPr>
        <w:tc>
          <w:tcPr>
            <w:tcW w:w="1544" w:type="dxa"/>
            <w:shd w:val="clear" w:color="auto" w:fill="auto"/>
            <w:noWrap/>
            <w:vAlign w:val="center"/>
          </w:tcPr>
          <w:p w14:paraId="051D5C93" w14:textId="493115C7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12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4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ep</w:t>
            </w:r>
            <w:r w:rsidR="006F1A1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922" w:type="dxa"/>
            <w:shd w:val="clear" w:color="auto" w:fill="auto"/>
            <w:noWrap/>
            <w:vAlign w:val="center"/>
          </w:tcPr>
          <w:p w14:paraId="52753809" w14:textId="77777777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CCATCCACCGCCTCCCTCGAGAATTGCCAGTAGGATGGCAAAAAG</w:t>
            </w:r>
          </w:p>
        </w:tc>
      </w:tr>
      <w:tr w:rsidR="00600478" w:rsidRPr="00B65986" w14:paraId="6723FAA1" w14:textId="77777777" w:rsidTr="00A874A1">
        <w:trPr>
          <w:trHeight w:val="313"/>
        </w:trPr>
        <w:tc>
          <w:tcPr>
            <w:tcW w:w="1544" w:type="dxa"/>
            <w:shd w:val="clear" w:color="auto" w:fill="auto"/>
            <w:noWrap/>
            <w:vAlign w:val="center"/>
          </w:tcPr>
          <w:p w14:paraId="1D5FE980" w14:textId="4FD59E2B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12</w:t>
            </w:r>
            <w:r w:rsidR="001C7C6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2</w:t>
            </w:r>
            <w:r w:rsidR="00737114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="001C7C6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ep</w:t>
            </w:r>
            <w:r w:rsidR="001C7C6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922" w:type="dxa"/>
            <w:shd w:val="clear" w:color="auto" w:fill="auto"/>
            <w:noWrap/>
            <w:vAlign w:val="center"/>
          </w:tcPr>
          <w:p w14:paraId="038D8495" w14:textId="77777777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CATCATTTTGGCAAAGAATTCGCCACCATGAAATGGGGTCTATGCAAAG</w:t>
            </w:r>
          </w:p>
        </w:tc>
      </w:tr>
      <w:tr w:rsidR="00600478" w:rsidRPr="00B65986" w14:paraId="70532AFD" w14:textId="77777777" w:rsidTr="00A874A1">
        <w:trPr>
          <w:trHeight w:val="430"/>
        </w:trPr>
        <w:tc>
          <w:tcPr>
            <w:tcW w:w="1544" w:type="dxa"/>
            <w:shd w:val="clear" w:color="auto" w:fill="auto"/>
            <w:noWrap/>
            <w:vAlign w:val="center"/>
          </w:tcPr>
          <w:p w14:paraId="6A52DCA9" w14:textId="5121A612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12</w:t>
            </w:r>
            <w:r w:rsidR="001C7C6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2</w:t>
            </w:r>
            <w:r w:rsidR="00737114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="001C7C6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ep</w:t>
            </w:r>
            <w:r w:rsidR="001C7C6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922" w:type="dxa"/>
            <w:shd w:val="clear" w:color="auto" w:fill="auto"/>
            <w:noWrap/>
            <w:vAlign w:val="center"/>
          </w:tcPr>
          <w:p w14:paraId="07E82800" w14:textId="77777777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CCATCCACCGCCTCCCTCGAGCCACGAGTTCAAAAGAAAAATTGC</w:t>
            </w:r>
          </w:p>
        </w:tc>
      </w:tr>
      <w:tr w:rsidR="00600478" w:rsidRPr="00B65986" w14:paraId="7643881D" w14:textId="77777777" w:rsidTr="00A874A1">
        <w:trPr>
          <w:trHeight w:val="361"/>
        </w:trPr>
        <w:tc>
          <w:tcPr>
            <w:tcW w:w="1544" w:type="dxa"/>
            <w:shd w:val="clear" w:color="auto" w:fill="auto"/>
            <w:noWrap/>
            <w:vAlign w:val="center"/>
          </w:tcPr>
          <w:p w14:paraId="41A52572" w14:textId="3CF528EF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12</w:t>
            </w:r>
            <w:r w:rsidR="001C7C6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1C7C6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ep</w:t>
            </w:r>
            <w:r w:rsidR="001C7C6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922" w:type="dxa"/>
            <w:shd w:val="clear" w:color="auto" w:fill="auto"/>
            <w:noWrap/>
            <w:vAlign w:val="center"/>
          </w:tcPr>
          <w:p w14:paraId="779A51DD" w14:textId="77777777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CATCATTTTGGCAAAGAATTCGCCACCATGGGGTCTATGCAAAGCCTC</w:t>
            </w:r>
          </w:p>
        </w:tc>
      </w:tr>
      <w:tr w:rsidR="00600478" w:rsidRPr="00B65986" w14:paraId="06A53793" w14:textId="77777777" w:rsidTr="00A874A1">
        <w:trPr>
          <w:trHeight w:val="408"/>
        </w:trPr>
        <w:tc>
          <w:tcPr>
            <w:tcW w:w="1544" w:type="dxa"/>
            <w:shd w:val="clear" w:color="auto" w:fill="auto"/>
            <w:noWrap/>
            <w:vAlign w:val="center"/>
          </w:tcPr>
          <w:p w14:paraId="17C9B20E" w14:textId="211DCE7D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12</w:t>
            </w:r>
            <w:r w:rsidR="001C7C6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1C7C6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ep</w:t>
            </w:r>
            <w:r w:rsidR="001C7C6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922" w:type="dxa"/>
            <w:shd w:val="clear" w:color="auto" w:fill="auto"/>
            <w:noWrap/>
            <w:vAlign w:val="center"/>
          </w:tcPr>
          <w:p w14:paraId="2FC07DC2" w14:textId="77777777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TCCATCCACCGCCTCCCTCGAGTAAGATCTTCTGTAATTGCTC</w:t>
            </w:r>
          </w:p>
        </w:tc>
      </w:tr>
      <w:tr w:rsidR="00600478" w:rsidRPr="00B65986" w14:paraId="2279CDB0" w14:textId="77777777" w:rsidTr="00A874A1">
        <w:trPr>
          <w:trHeight w:val="375"/>
        </w:trPr>
        <w:tc>
          <w:tcPr>
            <w:tcW w:w="1544" w:type="dxa"/>
            <w:shd w:val="clear" w:color="auto" w:fill="auto"/>
            <w:noWrap/>
            <w:vAlign w:val="center"/>
          </w:tcPr>
          <w:p w14:paraId="0B51A972" w14:textId="77777777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-CD163 F</w:t>
            </w:r>
          </w:p>
        </w:tc>
        <w:tc>
          <w:tcPr>
            <w:tcW w:w="4922" w:type="dxa"/>
            <w:shd w:val="clear" w:color="auto" w:fill="auto"/>
            <w:noWrap/>
            <w:vAlign w:val="center"/>
          </w:tcPr>
          <w:p w14:paraId="56DE1FE1" w14:textId="77777777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GTTCCAGATTACGCTGAATTCGTGCTACTTGAAGACTCTGGATC</w:t>
            </w:r>
          </w:p>
        </w:tc>
      </w:tr>
      <w:tr w:rsidR="00600478" w:rsidRPr="00B65986" w14:paraId="27312FD7" w14:textId="77777777" w:rsidTr="00A874A1">
        <w:trPr>
          <w:trHeight w:val="408"/>
        </w:trPr>
        <w:tc>
          <w:tcPr>
            <w:tcW w:w="1544" w:type="dxa"/>
            <w:shd w:val="clear" w:color="auto" w:fill="auto"/>
            <w:noWrap/>
            <w:vAlign w:val="center"/>
          </w:tcPr>
          <w:p w14:paraId="35D48F56" w14:textId="576F9BD6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-CD163</w:t>
            </w:r>
            <w:r w:rsidR="001C7C6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922" w:type="dxa"/>
            <w:shd w:val="clear" w:color="auto" w:fill="auto"/>
            <w:noWrap/>
            <w:vAlign w:val="center"/>
          </w:tcPr>
          <w:p w14:paraId="368BAB23" w14:textId="77777777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ATTAAGATCTGCTAGCTCGAGTCATTGTACTTCAGAGTGGTC</w:t>
            </w:r>
          </w:p>
        </w:tc>
      </w:tr>
      <w:tr w:rsidR="00600478" w:rsidRPr="00B65986" w14:paraId="2BDFFC7D" w14:textId="77777777" w:rsidTr="00A874A1">
        <w:trPr>
          <w:trHeight w:val="408"/>
        </w:trPr>
        <w:tc>
          <w:tcPr>
            <w:tcW w:w="1544" w:type="dxa"/>
            <w:shd w:val="clear" w:color="auto" w:fill="auto"/>
            <w:noWrap/>
            <w:vAlign w:val="center"/>
          </w:tcPr>
          <w:p w14:paraId="25050195" w14:textId="487EBF67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-CD163</w:t>
            </w:r>
            <w:r w:rsidR="001C7C6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1C7C6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922" w:type="dxa"/>
            <w:shd w:val="clear" w:color="auto" w:fill="auto"/>
            <w:noWrap/>
            <w:vAlign w:val="center"/>
          </w:tcPr>
          <w:p w14:paraId="4C1A66A1" w14:textId="77777777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TAGCACCCGCACCTGACGGGA</w:t>
            </w:r>
          </w:p>
        </w:tc>
      </w:tr>
      <w:tr w:rsidR="00600478" w:rsidRPr="00B65986" w14:paraId="7C318533" w14:textId="77777777" w:rsidTr="00A874A1">
        <w:trPr>
          <w:trHeight w:val="278"/>
        </w:trPr>
        <w:tc>
          <w:tcPr>
            <w:tcW w:w="1544" w:type="dxa"/>
            <w:shd w:val="clear" w:color="auto" w:fill="auto"/>
            <w:noWrap/>
            <w:vAlign w:val="center"/>
          </w:tcPr>
          <w:p w14:paraId="4AE6249F" w14:textId="753F3786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-CD163</w:t>
            </w:r>
            <w:r w:rsidR="001C7C6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1C7C6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922" w:type="dxa"/>
            <w:shd w:val="clear" w:color="auto" w:fill="auto"/>
            <w:noWrap/>
            <w:vAlign w:val="center"/>
          </w:tcPr>
          <w:p w14:paraId="7A17C019" w14:textId="77777777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CCGTCAGGTGCGGGTGCTACT</w:t>
            </w:r>
          </w:p>
        </w:tc>
      </w:tr>
      <w:tr w:rsidR="00600478" w:rsidRPr="00B65986" w14:paraId="24DD33B3" w14:textId="77777777" w:rsidTr="00A874A1">
        <w:trPr>
          <w:trHeight w:val="408"/>
        </w:trPr>
        <w:tc>
          <w:tcPr>
            <w:tcW w:w="1544" w:type="dxa"/>
            <w:shd w:val="clear" w:color="auto" w:fill="auto"/>
            <w:noWrap/>
            <w:vAlign w:val="center"/>
          </w:tcPr>
          <w:p w14:paraId="12CFFB21" w14:textId="4F177306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-CD163</w:t>
            </w:r>
            <w:r w:rsidR="001C7C6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="001C7C6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922" w:type="dxa"/>
            <w:shd w:val="clear" w:color="auto" w:fill="auto"/>
            <w:noWrap/>
            <w:vAlign w:val="center"/>
          </w:tcPr>
          <w:p w14:paraId="4FE1CF5E" w14:textId="77777777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GTAGCACCCCCTGACGGGAC</w:t>
            </w:r>
          </w:p>
        </w:tc>
      </w:tr>
      <w:tr w:rsidR="00600478" w:rsidRPr="00B65986" w14:paraId="63D56FC2" w14:textId="77777777" w:rsidTr="00A874A1">
        <w:trPr>
          <w:trHeight w:val="326"/>
        </w:trPr>
        <w:tc>
          <w:tcPr>
            <w:tcW w:w="154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51518BE" w14:textId="7846CE03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-CD163</w:t>
            </w:r>
            <w:r w:rsidR="001C7C6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="001C7C61"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9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5630C23" w14:textId="77777777" w:rsidR="00600478" w:rsidRPr="00B65986" w:rsidRDefault="00600478" w:rsidP="00A874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CCCGTCAGGGGGTGCTACTG</w:t>
            </w:r>
          </w:p>
        </w:tc>
      </w:tr>
    </w:tbl>
    <w:p w14:paraId="0E2D458A" w14:textId="77777777" w:rsidR="00287C4E" w:rsidRPr="00600478" w:rsidRDefault="00287C4E">
      <w:pPr>
        <w:rPr>
          <w:sz w:val="13"/>
          <w:szCs w:val="13"/>
        </w:rPr>
      </w:pPr>
    </w:p>
    <w:sectPr w:rsidR="00287C4E" w:rsidRPr="00600478" w:rsidSect="00FA78F3">
      <w:footerReference w:type="default" r:id="rId6"/>
      <w:pgSz w:w="11906" w:h="16838"/>
      <w:pgMar w:top="1701" w:right="1701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621762" w14:textId="77777777" w:rsidR="00D60E43" w:rsidRDefault="00D60E43">
      <w:r>
        <w:separator/>
      </w:r>
    </w:p>
  </w:endnote>
  <w:endnote w:type="continuationSeparator" w:id="0">
    <w:p w14:paraId="7396ECB8" w14:textId="77777777" w:rsidR="00D60E43" w:rsidRDefault="00D60E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9160183"/>
      <w:docPartObj>
        <w:docPartGallery w:val="AutoText"/>
      </w:docPartObj>
    </w:sdtPr>
    <w:sdtContent>
      <w:p w14:paraId="1EB2E5AB" w14:textId="77777777" w:rsidR="00D407EC" w:rsidRDefault="0060047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144E" w:rsidRPr="0006144E">
          <w:rPr>
            <w:noProof/>
            <w:lang w:val="zh-CN"/>
          </w:rPr>
          <w:t>1</w:t>
        </w:r>
        <w:r>
          <w:fldChar w:fldCharType="end"/>
        </w:r>
      </w:p>
    </w:sdtContent>
  </w:sdt>
  <w:p w14:paraId="5021A198" w14:textId="77777777" w:rsidR="00D407EC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5EB66" w14:textId="77777777" w:rsidR="00D60E43" w:rsidRDefault="00D60E43">
      <w:r>
        <w:separator/>
      </w:r>
    </w:p>
  </w:footnote>
  <w:footnote w:type="continuationSeparator" w:id="0">
    <w:p w14:paraId="725ACF2D" w14:textId="77777777" w:rsidR="00D60E43" w:rsidRDefault="00D60E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14E2"/>
    <w:rsid w:val="0006144E"/>
    <w:rsid w:val="000A5297"/>
    <w:rsid w:val="000B2579"/>
    <w:rsid w:val="000E1CF1"/>
    <w:rsid w:val="000E6310"/>
    <w:rsid w:val="001B0349"/>
    <w:rsid w:val="001B07D2"/>
    <w:rsid w:val="001C56E6"/>
    <w:rsid w:val="001C7C61"/>
    <w:rsid w:val="001F4585"/>
    <w:rsid w:val="002614E2"/>
    <w:rsid w:val="00273A67"/>
    <w:rsid w:val="00287C4E"/>
    <w:rsid w:val="0030006E"/>
    <w:rsid w:val="003C2611"/>
    <w:rsid w:val="003F178D"/>
    <w:rsid w:val="003F4E38"/>
    <w:rsid w:val="00491BDE"/>
    <w:rsid w:val="0051146C"/>
    <w:rsid w:val="00521AB6"/>
    <w:rsid w:val="00561C30"/>
    <w:rsid w:val="00565B68"/>
    <w:rsid w:val="005B1E48"/>
    <w:rsid w:val="00600478"/>
    <w:rsid w:val="00615C54"/>
    <w:rsid w:val="006F1A11"/>
    <w:rsid w:val="00734621"/>
    <w:rsid w:val="00737114"/>
    <w:rsid w:val="00885F53"/>
    <w:rsid w:val="00897048"/>
    <w:rsid w:val="008C0414"/>
    <w:rsid w:val="008C5D5A"/>
    <w:rsid w:val="009069FD"/>
    <w:rsid w:val="009C5D77"/>
    <w:rsid w:val="009F5426"/>
    <w:rsid w:val="00A641ED"/>
    <w:rsid w:val="00A91E6A"/>
    <w:rsid w:val="00AA1D3E"/>
    <w:rsid w:val="00AB3D6B"/>
    <w:rsid w:val="00AD7DE5"/>
    <w:rsid w:val="00AF59C5"/>
    <w:rsid w:val="00B65986"/>
    <w:rsid w:val="00BA56EF"/>
    <w:rsid w:val="00BC7398"/>
    <w:rsid w:val="00BD0B6F"/>
    <w:rsid w:val="00C923E1"/>
    <w:rsid w:val="00C95224"/>
    <w:rsid w:val="00C9693C"/>
    <w:rsid w:val="00CD0554"/>
    <w:rsid w:val="00CD7E70"/>
    <w:rsid w:val="00D11313"/>
    <w:rsid w:val="00D60E43"/>
    <w:rsid w:val="00D87D16"/>
    <w:rsid w:val="00DD5155"/>
    <w:rsid w:val="00E05540"/>
    <w:rsid w:val="00E83CE1"/>
    <w:rsid w:val="00E864EB"/>
    <w:rsid w:val="00F02AB5"/>
    <w:rsid w:val="00F74FEF"/>
    <w:rsid w:val="00FB4E6D"/>
    <w:rsid w:val="00FF1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D0B269"/>
  <w15:docId w15:val="{BB706D8C-40DD-4F4C-A202-8E7908CB1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04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600478"/>
    <w:pPr>
      <w:jc w:val="left"/>
    </w:pPr>
  </w:style>
  <w:style w:type="character" w:customStyle="1" w:styleId="a4">
    <w:name w:val="批注文字 字符"/>
    <w:basedOn w:val="a0"/>
    <w:link w:val="a3"/>
    <w:uiPriority w:val="99"/>
    <w:qFormat/>
    <w:rsid w:val="00600478"/>
  </w:style>
  <w:style w:type="paragraph" w:styleId="a5">
    <w:name w:val="footer"/>
    <w:basedOn w:val="a"/>
    <w:link w:val="a6"/>
    <w:uiPriority w:val="99"/>
    <w:unhideWhenUsed/>
    <w:qFormat/>
    <w:rsid w:val="006004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600478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rsid w:val="006004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sid w:val="00600478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00478"/>
    <w:rPr>
      <w:sz w:val="21"/>
      <w:szCs w:val="21"/>
    </w:rPr>
  </w:style>
  <w:style w:type="paragraph" w:styleId="aa">
    <w:name w:val="Balloon Text"/>
    <w:basedOn w:val="a"/>
    <w:link w:val="ab"/>
    <w:uiPriority w:val="99"/>
    <w:semiHidden/>
    <w:unhideWhenUsed/>
    <w:rsid w:val="00600478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6004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07</Words>
  <Characters>1183</Characters>
  <Application>Microsoft Office Word</Application>
  <DocSecurity>0</DocSecurity>
  <Lines>9</Lines>
  <Paragraphs>2</Paragraphs>
  <ScaleCrop>false</ScaleCrop>
  <Company>微软中国</Company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</dc:creator>
  <cp:keywords/>
  <dc:description/>
  <cp:lastModifiedBy>3310742254@qq.com</cp:lastModifiedBy>
  <cp:revision>9</cp:revision>
  <dcterms:created xsi:type="dcterms:W3CDTF">2025-04-09T08:01:00Z</dcterms:created>
  <dcterms:modified xsi:type="dcterms:W3CDTF">2025-06-16T06:24:00Z</dcterms:modified>
</cp:coreProperties>
</file>